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63684" w14:textId="08DA68F6" w:rsidR="00E237BE" w:rsidRDefault="001163A8" w:rsidP="00E237BE">
      <w:r>
        <w:object w:dxaOrig="13745" w:dyaOrig="11714" w14:anchorId="5882AF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9pt;height:259pt" o:ole="">
            <v:imagedata r:id="rId6" o:title=""/>
          </v:shape>
          <o:OLEObject Type="Embed" ProgID="Prism10.Document" ShapeID="_x0000_i1025" DrawAspect="Content" ObjectID="_1805012538" r:id="rId7"/>
        </w:object>
      </w:r>
    </w:p>
    <w:p w14:paraId="5E5A367E" w14:textId="12E16A14" w:rsidR="00302F4E" w:rsidRPr="00624533" w:rsidRDefault="007A67FD" w:rsidP="00856AF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A67FD">
        <w:rPr>
          <w:rFonts w:ascii="Times New Roman" w:hAnsi="Times New Roman" w:cs="Times New Roman"/>
          <w:b/>
          <w:bCs/>
          <w:sz w:val="20"/>
          <w:szCs w:val="20"/>
        </w:rPr>
        <w:t xml:space="preserve">Comparison of th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HI </w:t>
      </w:r>
      <w:proofErr w:type="gramStart"/>
      <w:r w:rsidRPr="007A67FD">
        <w:rPr>
          <w:rFonts w:ascii="Times New Roman" w:hAnsi="Times New Roman" w:cs="Times New Roman"/>
          <w:b/>
          <w:bCs/>
          <w:sz w:val="20"/>
          <w:szCs w:val="20"/>
        </w:rPr>
        <w:t>titers</w:t>
      </w:r>
      <w:proofErr w:type="gramEnd"/>
      <w:r w:rsidRPr="007A67FD">
        <w:rPr>
          <w:rFonts w:ascii="Times New Roman" w:hAnsi="Times New Roman" w:cs="Times New Roman"/>
          <w:b/>
          <w:bCs/>
          <w:sz w:val="20"/>
          <w:szCs w:val="20"/>
        </w:rPr>
        <w:t xml:space="preserve"> of the natural </w:t>
      </w:r>
      <w:proofErr w:type="gramStart"/>
      <w:r w:rsidRPr="007A67FD">
        <w:rPr>
          <w:rFonts w:ascii="Times New Roman" w:hAnsi="Times New Roman" w:cs="Times New Roman"/>
          <w:b/>
          <w:bCs/>
          <w:sz w:val="20"/>
          <w:szCs w:val="20"/>
        </w:rPr>
        <w:t>fostered(</w:t>
      </w:r>
      <w:proofErr w:type="gramEnd"/>
      <w:r w:rsidRPr="007A67FD">
        <w:rPr>
          <w:rFonts w:ascii="Times New Roman" w:hAnsi="Times New Roman" w:cs="Times New Roman"/>
          <w:b/>
          <w:bCs/>
          <w:sz w:val="20"/>
          <w:szCs w:val="20"/>
        </w:rPr>
        <w:t>NF) or cross fostered(CF) pig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both Herd 1 and Herd 2</w:t>
      </w:r>
      <w:r w:rsidRPr="007A67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A67FD">
        <w:rPr>
          <w:rFonts w:ascii="Times New Roman" w:hAnsi="Times New Roman" w:cs="Times New Roman"/>
          <w:sz w:val="20"/>
          <w:szCs w:val="20"/>
        </w:rPr>
        <w:t xml:space="preserve">  </w:t>
      </w:r>
      <w:r w:rsidR="00C3510C">
        <w:rPr>
          <w:rFonts w:ascii="Times New Roman" w:hAnsi="Times New Roman" w:cs="Times New Roman"/>
          <w:sz w:val="20"/>
          <w:szCs w:val="20"/>
        </w:rPr>
        <w:t xml:space="preserve">The HI </w:t>
      </w:r>
      <w:proofErr w:type="gramStart"/>
      <w:r w:rsidR="00C3510C">
        <w:rPr>
          <w:rFonts w:ascii="Times New Roman" w:hAnsi="Times New Roman" w:cs="Times New Roman"/>
          <w:sz w:val="20"/>
          <w:szCs w:val="20"/>
        </w:rPr>
        <w:t>titers</w:t>
      </w:r>
      <w:proofErr w:type="gramEnd"/>
      <w:r w:rsidR="00C3510C">
        <w:rPr>
          <w:rFonts w:ascii="Times New Roman" w:hAnsi="Times New Roman" w:cs="Times New Roman"/>
          <w:sz w:val="20"/>
          <w:szCs w:val="20"/>
        </w:rPr>
        <w:t xml:space="preserve"> are shown for the herd specific subtypes that was found in the herds. </w:t>
      </w:r>
      <w:r w:rsidRPr="007A67FD">
        <w:rPr>
          <w:rFonts w:ascii="Times New Roman" w:hAnsi="Times New Roman" w:cs="Times New Roman"/>
          <w:sz w:val="20"/>
          <w:szCs w:val="20"/>
        </w:rPr>
        <w:t xml:space="preserve">Each point represents </w:t>
      </w:r>
      <w:proofErr w:type="gramStart"/>
      <w:r w:rsidRPr="007A67FD">
        <w:rPr>
          <w:rFonts w:ascii="Times New Roman" w:hAnsi="Times New Roman" w:cs="Times New Roman"/>
          <w:sz w:val="20"/>
          <w:szCs w:val="20"/>
        </w:rPr>
        <w:t>a titer</w:t>
      </w:r>
      <w:proofErr w:type="gramEnd"/>
      <w:r w:rsidRPr="007A67FD">
        <w:rPr>
          <w:rFonts w:ascii="Times New Roman" w:hAnsi="Times New Roman" w:cs="Times New Roman"/>
          <w:sz w:val="20"/>
          <w:szCs w:val="20"/>
        </w:rPr>
        <w:t xml:space="preserve"> of an individual pig. The brown lines indicate error </w:t>
      </w:r>
      <w:proofErr w:type="gramStart"/>
      <w:r w:rsidRPr="007A67FD">
        <w:rPr>
          <w:rFonts w:ascii="Times New Roman" w:hAnsi="Times New Roman" w:cs="Times New Roman"/>
          <w:sz w:val="20"/>
          <w:szCs w:val="20"/>
        </w:rPr>
        <w:t>bars</w:t>
      </w:r>
      <w:proofErr w:type="gramEnd"/>
      <w:r w:rsidRPr="007A67FD">
        <w:rPr>
          <w:rFonts w:ascii="Times New Roman" w:hAnsi="Times New Roman" w:cs="Times New Roman"/>
          <w:sz w:val="20"/>
          <w:szCs w:val="20"/>
        </w:rPr>
        <w:t xml:space="preserve"> and the blue horizontal line indicates the mean </w:t>
      </w:r>
      <w:proofErr w:type="gramStart"/>
      <w:r w:rsidRPr="007A67FD">
        <w:rPr>
          <w:rFonts w:ascii="Times New Roman" w:hAnsi="Times New Roman" w:cs="Times New Roman"/>
          <w:sz w:val="20"/>
          <w:szCs w:val="20"/>
        </w:rPr>
        <w:t>titer</w:t>
      </w:r>
      <w:proofErr w:type="gramEnd"/>
      <w:r w:rsidRPr="007A67FD">
        <w:rPr>
          <w:rFonts w:ascii="Times New Roman" w:hAnsi="Times New Roman" w:cs="Times New Roman"/>
          <w:sz w:val="20"/>
          <w:szCs w:val="20"/>
        </w:rPr>
        <w:t>.</w:t>
      </w:r>
    </w:p>
    <w:sectPr w:rsidR="00302F4E" w:rsidRPr="00624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F3C93" w14:textId="77777777" w:rsidR="001113D5" w:rsidRDefault="001113D5" w:rsidP="00302F4E">
      <w:pPr>
        <w:spacing w:after="0" w:line="240" w:lineRule="auto"/>
      </w:pPr>
      <w:r>
        <w:separator/>
      </w:r>
    </w:p>
  </w:endnote>
  <w:endnote w:type="continuationSeparator" w:id="0">
    <w:p w14:paraId="2EB00BF5" w14:textId="77777777" w:rsidR="001113D5" w:rsidRDefault="001113D5" w:rsidP="0030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F7525" w14:textId="77777777" w:rsidR="001113D5" w:rsidRDefault="001113D5" w:rsidP="00302F4E">
      <w:pPr>
        <w:spacing w:after="0" w:line="240" w:lineRule="auto"/>
      </w:pPr>
      <w:r>
        <w:separator/>
      </w:r>
    </w:p>
  </w:footnote>
  <w:footnote w:type="continuationSeparator" w:id="0">
    <w:p w14:paraId="2D95E772" w14:textId="77777777" w:rsidR="001113D5" w:rsidRDefault="001113D5" w:rsidP="00302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BA"/>
    <w:rsid w:val="000315C2"/>
    <w:rsid w:val="000E7041"/>
    <w:rsid w:val="001113D5"/>
    <w:rsid w:val="00112C4F"/>
    <w:rsid w:val="001163A8"/>
    <w:rsid w:val="00160FD8"/>
    <w:rsid w:val="001D3C34"/>
    <w:rsid w:val="001F2465"/>
    <w:rsid w:val="00205223"/>
    <w:rsid w:val="002131C4"/>
    <w:rsid w:val="00213ADC"/>
    <w:rsid w:val="00215D0F"/>
    <w:rsid w:val="002B4C33"/>
    <w:rsid w:val="002D17B9"/>
    <w:rsid w:val="002F5508"/>
    <w:rsid w:val="00302F4E"/>
    <w:rsid w:val="00342E99"/>
    <w:rsid w:val="00376F89"/>
    <w:rsid w:val="003D1E9A"/>
    <w:rsid w:val="003D321D"/>
    <w:rsid w:val="003E56BA"/>
    <w:rsid w:val="003E701D"/>
    <w:rsid w:val="00405098"/>
    <w:rsid w:val="005134FA"/>
    <w:rsid w:val="00562332"/>
    <w:rsid w:val="00585C8A"/>
    <w:rsid w:val="00597FC1"/>
    <w:rsid w:val="005A6206"/>
    <w:rsid w:val="005F4E4B"/>
    <w:rsid w:val="00623416"/>
    <w:rsid w:val="00624533"/>
    <w:rsid w:val="006248AF"/>
    <w:rsid w:val="00651A99"/>
    <w:rsid w:val="00661E8F"/>
    <w:rsid w:val="00666F65"/>
    <w:rsid w:val="00690F99"/>
    <w:rsid w:val="00700A2F"/>
    <w:rsid w:val="00733694"/>
    <w:rsid w:val="00740C8B"/>
    <w:rsid w:val="0075789F"/>
    <w:rsid w:val="007635A7"/>
    <w:rsid w:val="00767A94"/>
    <w:rsid w:val="0078311C"/>
    <w:rsid w:val="007A67FD"/>
    <w:rsid w:val="007B21D7"/>
    <w:rsid w:val="007B48E7"/>
    <w:rsid w:val="008376F3"/>
    <w:rsid w:val="00856AF0"/>
    <w:rsid w:val="00872F8B"/>
    <w:rsid w:val="008B458C"/>
    <w:rsid w:val="008C3017"/>
    <w:rsid w:val="00936DB2"/>
    <w:rsid w:val="00950417"/>
    <w:rsid w:val="009917B6"/>
    <w:rsid w:val="00997092"/>
    <w:rsid w:val="009A4962"/>
    <w:rsid w:val="009A5685"/>
    <w:rsid w:val="009C6B7F"/>
    <w:rsid w:val="00A222C7"/>
    <w:rsid w:val="00A32AC0"/>
    <w:rsid w:val="00A62405"/>
    <w:rsid w:val="00A67D81"/>
    <w:rsid w:val="00A86F43"/>
    <w:rsid w:val="00AD681F"/>
    <w:rsid w:val="00B212F9"/>
    <w:rsid w:val="00B44621"/>
    <w:rsid w:val="00B8111E"/>
    <w:rsid w:val="00BA323D"/>
    <w:rsid w:val="00BB6C04"/>
    <w:rsid w:val="00BD442F"/>
    <w:rsid w:val="00C02234"/>
    <w:rsid w:val="00C1551C"/>
    <w:rsid w:val="00C3510C"/>
    <w:rsid w:val="00CD0B76"/>
    <w:rsid w:val="00CE6FC2"/>
    <w:rsid w:val="00D34C8A"/>
    <w:rsid w:val="00D36352"/>
    <w:rsid w:val="00D90D40"/>
    <w:rsid w:val="00DA08C3"/>
    <w:rsid w:val="00E0355B"/>
    <w:rsid w:val="00E237BE"/>
    <w:rsid w:val="00E42845"/>
    <w:rsid w:val="00E60A73"/>
    <w:rsid w:val="00E611BD"/>
    <w:rsid w:val="00E71778"/>
    <w:rsid w:val="00F4033E"/>
    <w:rsid w:val="00FB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22E337"/>
  <w15:chartTrackingRefBased/>
  <w15:docId w15:val="{C5A95C19-F6E0-4A22-B2F4-0D8F9E5E5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05"/>
  </w:style>
  <w:style w:type="paragraph" w:styleId="Heading1">
    <w:name w:val="heading 1"/>
    <w:basedOn w:val="Normal"/>
    <w:next w:val="Normal"/>
    <w:link w:val="Heading1Char"/>
    <w:uiPriority w:val="9"/>
    <w:qFormat/>
    <w:rsid w:val="003E5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6B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6B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6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6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6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6B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6B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6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6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6B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6B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A496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9A4962"/>
    <w:rPr>
      <w:sz w:val="21"/>
      <w:szCs w:val="21"/>
    </w:rPr>
  </w:style>
  <w:style w:type="paragraph" w:styleId="CommentText">
    <w:name w:val="annotation text"/>
    <w:basedOn w:val="Normal"/>
    <w:link w:val="CommentTextChar"/>
    <w:rsid w:val="009A496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rsid w:val="009A4962"/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A4962"/>
    <w:pPr>
      <w:spacing w:after="200" w:line="240" w:lineRule="auto"/>
      <w:ind w:left="10" w:hanging="10"/>
      <w:jc w:val="both"/>
    </w:pPr>
    <w:rPr>
      <w:rFonts w:ascii="Cambria" w:eastAsia="Cambria" w:hAnsi="Cambria" w:cs="Cambria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2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F4E"/>
  </w:style>
  <w:style w:type="paragraph" w:styleId="Footer">
    <w:name w:val="footer"/>
    <w:basedOn w:val="Normal"/>
    <w:link w:val="FooterChar"/>
    <w:uiPriority w:val="99"/>
    <w:unhideWhenUsed/>
    <w:rsid w:val="00302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F4E"/>
  </w:style>
  <w:style w:type="paragraph" w:customStyle="1" w:styleId="MDPI31text">
    <w:name w:val="MDPI_3.1_text"/>
    <w:qFormat/>
    <w:rsid w:val="002B4C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GB" w:eastAsia="de-DE" w:bidi="en-US"/>
    </w:rPr>
  </w:style>
  <w:style w:type="table" w:styleId="TableGridLight">
    <w:name w:val="Grid Table Light"/>
    <w:basedOn w:val="TableNormal"/>
    <w:uiPriority w:val="40"/>
    <w:rsid w:val="002B4C33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-Accent3">
    <w:name w:val="List Table 6 Colorful Accent 3"/>
    <w:basedOn w:val="TableNormal"/>
    <w:uiPriority w:val="51"/>
    <w:rsid w:val="002F550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07</Characters>
  <Application>Microsoft Office Word</Application>
  <DocSecurity>0</DocSecurity>
  <Lines>17</Lines>
  <Paragraphs>13</Paragraphs>
  <ScaleCrop>false</ScaleCrop>
  <Company>University of Copenhagen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iuf Agerlin Schmidt</dc:creator>
  <cp:keywords/>
  <dc:description/>
  <cp:lastModifiedBy>Marianne Viuf Agerlin Schmidt</cp:lastModifiedBy>
  <cp:revision>3</cp:revision>
  <dcterms:created xsi:type="dcterms:W3CDTF">2025-04-01T09:31:00Z</dcterms:created>
  <dcterms:modified xsi:type="dcterms:W3CDTF">2025-04-0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